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D3712" w14:textId="77777777" w:rsidR="00453C78" w:rsidRPr="00B54EAD" w:rsidRDefault="00453C78" w:rsidP="00453C78">
      <w:pPr>
        <w:spacing w:after="160" w:line="259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B54EAD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1: Baseline clinical features of the study population based on the presence of metabolic syndrome and inflammation categories (N=3534; 1749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Pr="00B54EAD">
        <w:rPr>
          <w:rFonts w:ascii="Times New Roman" w:hAnsi="Times New Roman" w:cs="Times New Roman"/>
          <w:sz w:val="20"/>
          <w:szCs w:val="20"/>
          <w:lang w:val="en-US"/>
        </w:rPr>
        <w:t xml:space="preserve">49.5% women, 1785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Pr="00B54EAD">
        <w:rPr>
          <w:rFonts w:ascii="Times New Roman" w:hAnsi="Times New Roman" w:cs="Times New Roman"/>
          <w:sz w:val="20"/>
          <w:szCs w:val="20"/>
          <w:lang w:val="en-US"/>
        </w:rPr>
        <w:t>50.5% men).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701"/>
        <w:gridCol w:w="851"/>
        <w:gridCol w:w="1842"/>
        <w:gridCol w:w="1843"/>
        <w:gridCol w:w="1843"/>
        <w:gridCol w:w="850"/>
      </w:tblGrid>
      <w:tr w:rsidR="00453C78" w:rsidRPr="00EB4838" w14:paraId="1525FFF2" w14:textId="77777777" w:rsidTr="00D97B0F">
        <w:tc>
          <w:tcPr>
            <w:tcW w:w="2552" w:type="dxa"/>
            <w:vAlign w:val="center"/>
          </w:tcPr>
          <w:p w14:paraId="04C67865" w14:textId="77777777" w:rsidR="00453C78" w:rsidRPr="008A17FD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gridSpan w:val="4"/>
            <w:vAlign w:val="center"/>
          </w:tcPr>
          <w:p w14:paraId="4D057FC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olic syndrome absent</w:t>
            </w:r>
          </w:p>
        </w:tc>
        <w:tc>
          <w:tcPr>
            <w:tcW w:w="6378" w:type="dxa"/>
            <w:gridSpan w:val="4"/>
            <w:vAlign w:val="center"/>
          </w:tcPr>
          <w:p w14:paraId="6703BAE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olic syndrome present</w:t>
            </w:r>
          </w:p>
        </w:tc>
      </w:tr>
      <w:tr w:rsidR="00453C78" w:rsidRPr="00EB4838" w14:paraId="24893F73" w14:textId="77777777" w:rsidTr="00D97B0F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DD89A16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ammatory state: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9C408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gativ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63F1F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pos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46DE7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 posi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D20CA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93BE85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4E0A2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posi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E785B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 posi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02266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453C78" w:rsidRPr="00EB4838" w14:paraId="2B3B701F" w14:textId="77777777" w:rsidTr="00D97B0F">
        <w:tc>
          <w:tcPr>
            <w:tcW w:w="2552" w:type="dxa"/>
            <w:tcBorders>
              <w:bottom w:val="nil"/>
            </w:tcBorders>
            <w:vAlign w:val="center"/>
          </w:tcPr>
          <w:p w14:paraId="4053F16C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F61A37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FC9B16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7A8734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45BF624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6FE7A2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BA0F10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84C534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32345D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C78" w:rsidRPr="00EB4838" w14:paraId="5C8AADC9" w14:textId="77777777" w:rsidTr="00D97B0F">
        <w:tc>
          <w:tcPr>
            <w:tcW w:w="2552" w:type="dxa"/>
            <w:tcBorders>
              <w:bottom w:val="nil"/>
            </w:tcBorders>
            <w:vAlign w:val="center"/>
          </w:tcPr>
          <w:p w14:paraId="22492A75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BEE9222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 (35.5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A69151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 (41.0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5A0A9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 (23.5%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555EFE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CE1DDE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 (35.5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00B482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8 (45.3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BDBDA7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 (20.2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C588FA0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C78" w:rsidRPr="00EB4838" w14:paraId="4CAE8915" w14:textId="77777777" w:rsidTr="00D97B0F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F39EEDB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[yrs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8D248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51d3e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 (65; 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BFD24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51d3e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 (67; 85)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F3735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51d3e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 (70; 87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9DBB1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51d3e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E1FF27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64aa94dc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 (67; 8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A5C28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64aa94dc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 (68; 8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23B1B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64aa94dc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 (69; 83)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64C38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64aa94dc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</w:tr>
      <w:tr w:rsidR="00453C78" w:rsidRPr="00EB4838" w14:paraId="69BBCBE4" w14:textId="77777777" w:rsidTr="00D97B0F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ECDBF85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[kg/m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3949C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cfc12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0 (23.8; 28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D11A4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cfc12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7 (23.5; 28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EB2490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cfc12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3 (22.4; 27.1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E6765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cfc12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55B84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de50a1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3 (26.8; 3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8B2DC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de50a1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8 (26.2; 31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67BE5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de50a1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0 (26.7; 32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FD553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de50a1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</w:tr>
      <w:tr w:rsidR="00453C78" w:rsidRPr="00EB4838" w14:paraId="6B391945" w14:textId="77777777" w:rsidTr="00D97B0F">
        <w:trPr>
          <w:trHeight w:val="206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489D5A6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, N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D629C2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 (16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0CB2E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 (17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37D69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12.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30C2D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5B067D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0 (43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8D3904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7 (37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D11CF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5 (50.0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518A7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453C78" w:rsidRPr="00EB4838" w14:paraId="7A8EC3E6" w14:textId="77777777" w:rsidTr="00D97B0F">
        <w:trPr>
          <w:trHeight w:val="206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88B4E9A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cholesterol [mg/dL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53180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95.0 (172.0; 22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CD933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83.0 (156.0; 213.0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959A8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75.0 (147.0; 206.0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56A01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E49354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69.0 (144.0; 20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8EB0B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64.0 (136.0; 192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1E9CA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60.0 (133.3; 194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6D48C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</w:tr>
      <w:tr w:rsidR="00453C78" w:rsidRPr="00EB4838" w14:paraId="35EDF208" w14:textId="77777777" w:rsidTr="00D97B0F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1FE502E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-cholesterol [mg/dL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56D7D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53.2 (46.1; 62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A338D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51.4 (44.0; 6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C91D0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9.8 (44.0; 58.8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6B457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55FC9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4.8 (38.8; 52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C721F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3.5 (37.4; 5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6DD72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1.2 (36.0; 49.8)*</w:t>
            </w:r>
            <w:r w:rsidRPr="00EB4838">
              <w:rPr>
                <w:rFonts w:eastAsia="Arial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E46470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453C78" w:rsidRPr="00EB4838" w14:paraId="0D5EBF3B" w14:textId="77777777" w:rsidTr="00D97B0F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46AF27A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DL-cholesterol [mg/dL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E4F66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27.3 (102.6; 151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CEB81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5.3 (91.6; 148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7869C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1.0 (85.7; 142.3)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7EA59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7A3C22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03.0 (80.1; 12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5C881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6.8 (74.5; 13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DDDB74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8.6 (73.6; 132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38F01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</w:tr>
      <w:tr w:rsidR="00453C78" w:rsidRPr="00EB4838" w14:paraId="72027BB2" w14:textId="77777777" w:rsidTr="00D97B0F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06DAE213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 [mg/dL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61FA9C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9.0 (78.3; 126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7C0031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9.0 (75.0; 119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C43691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6.0 (80.0; 116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1245C9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B020692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29.0 (95.8; 175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C2DB7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28.5 (93.0; 182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96A488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9.0 (96.3; 160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D6E781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453C78" w:rsidRPr="00EB4838" w14:paraId="3FBC2C46" w14:textId="77777777" w:rsidTr="00D97B0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5E56" w14:textId="77777777" w:rsidR="00453C78" w:rsidRPr="00EB4838" w:rsidRDefault="00453C78" w:rsidP="00D97B0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0010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3A9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CDC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23D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77D3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C68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B11B1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26A1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53C78" w:rsidRPr="00EB4838" w14:paraId="7C0AFD12" w14:textId="77777777" w:rsidTr="00D97B0F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0FB5D4F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6377E6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 (45.9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F94C6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 (42.0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F4BF1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2.1%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754C87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A9BBD5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 (41.0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3BBCEA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 (43.5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6F4D0C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 (15.5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8F9A3B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C78" w:rsidRPr="00EB4838" w14:paraId="65EE38BD" w14:textId="77777777" w:rsidTr="00D97B0F">
        <w:tc>
          <w:tcPr>
            <w:tcW w:w="2552" w:type="dxa"/>
            <w:tcBorders>
              <w:top w:val="nil"/>
              <w:bottom w:val="nil"/>
            </w:tcBorders>
          </w:tcPr>
          <w:p w14:paraId="4C9B87F6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[yrs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BBBBE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65; 7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24C7C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66; 8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116AAC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69; 87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361D9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61A83F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67; 8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45B7E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68; 8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AE027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68; 85)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A0B93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453C78" w:rsidRPr="00EB4838" w14:paraId="60EB799D" w14:textId="77777777" w:rsidTr="00D97B0F">
        <w:tc>
          <w:tcPr>
            <w:tcW w:w="2552" w:type="dxa"/>
            <w:tcBorders>
              <w:top w:val="nil"/>
              <w:bottom w:val="nil"/>
            </w:tcBorders>
          </w:tcPr>
          <w:p w14:paraId="7F03889E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[kg/m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9D0D0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 (23.5; 2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0AD570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 (23.3; 3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AAED1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 (21.8; 30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57AA62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9304FA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 (26.2; 3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6BF87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3 (27.0; 34.0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285F7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1 (27.6; 34.4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E3882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53C78" w:rsidRPr="00EB4838" w14:paraId="09E07FA6" w14:textId="77777777" w:rsidTr="00D97B0F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A56B61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, N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153EE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16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1C105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25.1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ACD32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27.3%)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2DFD7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61F78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 (44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61D77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 (52.9%)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9335B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58.6%)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80664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453C78" w:rsidRPr="00EB4838" w14:paraId="445FB54D" w14:textId="77777777" w:rsidTr="00D97B0F">
        <w:tc>
          <w:tcPr>
            <w:tcW w:w="2552" w:type="dxa"/>
            <w:tcBorders>
              <w:top w:val="nil"/>
              <w:bottom w:val="nil"/>
            </w:tcBorders>
          </w:tcPr>
          <w:p w14:paraId="048DAC38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cholesterol [mg/dL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149A90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.5 (188.0; 24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7A655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.0 (186.0; 23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8DE0E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.0 (161.0; 214.0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FA60F4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66325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.0 (155.0; 22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A68BF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.5 (151.0; 216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55A5A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.0 (147.5; 208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C0E6B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453C78" w:rsidRPr="00EB4838" w14:paraId="1E4DA61C" w14:textId="77777777" w:rsidTr="00D97B0F">
        <w:tc>
          <w:tcPr>
            <w:tcW w:w="2552" w:type="dxa"/>
            <w:tcBorders>
              <w:top w:val="nil"/>
              <w:bottom w:val="nil"/>
            </w:tcBorders>
          </w:tcPr>
          <w:p w14:paraId="26BB1501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-cholesterol [mg/dL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218C8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9 (56.7; 73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18BD43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8 (55.1; 7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1590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2 (49.5; 66.9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61496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49781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3 (45.5; 60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90E05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8 (44.4; 58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FC8A6F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 (41.2; 55.0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5789C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53C78" w:rsidRPr="00EB4838" w14:paraId="04DD8748" w14:textId="77777777" w:rsidTr="00D97B0F">
        <w:tc>
          <w:tcPr>
            <w:tcW w:w="2552" w:type="dxa"/>
            <w:tcBorders>
              <w:top w:val="nil"/>
              <w:bottom w:val="nil"/>
            </w:tcBorders>
          </w:tcPr>
          <w:p w14:paraId="23EA3B98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DL-cholesterol [mg/dL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FCEB44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.6 (106.3; 16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A809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2 (107.7; 15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85236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.0 (91.8; 147.8)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AC5035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8DCBA8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8 (84.7; 145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CAD409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.5 (79.5; 148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35153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3 (79.3; 142.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7CB94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453C78" w:rsidRPr="00EB4838" w14:paraId="4A250CB7" w14:textId="77777777" w:rsidTr="00D97B0F">
        <w:tc>
          <w:tcPr>
            <w:tcW w:w="2552" w:type="dxa"/>
            <w:tcBorders>
              <w:top w:val="nil"/>
            </w:tcBorders>
          </w:tcPr>
          <w:p w14:paraId="419B937F" w14:textId="77777777" w:rsidR="00453C78" w:rsidRPr="00EB4838" w:rsidRDefault="00453C78" w:rsidP="00D97B0F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 [mg/dL]</w:t>
            </w:r>
          </w:p>
        </w:tc>
        <w:tc>
          <w:tcPr>
            <w:tcW w:w="1559" w:type="dxa"/>
            <w:tcBorders>
              <w:top w:val="nil"/>
            </w:tcBorders>
          </w:tcPr>
          <w:p w14:paraId="08764DC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0 (87.0; 127.3)</w:t>
            </w:r>
          </w:p>
        </w:tc>
        <w:tc>
          <w:tcPr>
            <w:tcW w:w="1701" w:type="dxa"/>
            <w:tcBorders>
              <w:top w:val="nil"/>
            </w:tcBorders>
          </w:tcPr>
          <w:p w14:paraId="3D926837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 (82.0; 127.0)</w:t>
            </w:r>
          </w:p>
        </w:tc>
        <w:tc>
          <w:tcPr>
            <w:tcW w:w="1701" w:type="dxa"/>
            <w:tcBorders>
              <w:top w:val="nil"/>
            </w:tcBorders>
          </w:tcPr>
          <w:p w14:paraId="34B4E42B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0 (87.0; 127.0)</w:t>
            </w:r>
          </w:p>
        </w:tc>
        <w:tc>
          <w:tcPr>
            <w:tcW w:w="851" w:type="dxa"/>
            <w:tcBorders>
              <w:top w:val="nil"/>
            </w:tcBorders>
          </w:tcPr>
          <w:p w14:paraId="1AA2057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842" w:type="dxa"/>
            <w:tcBorders>
              <w:top w:val="nil"/>
            </w:tcBorders>
          </w:tcPr>
          <w:p w14:paraId="54B8506A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.5 (106.0; 175.0)</w:t>
            </w:r>
          </w:p>
        </w:tc>
        <w:tc>
          <w:tcPr>
            <w:tcW w:w="1843" w:type="dxa"/>
            <w:tcBorders>
              <w:top w:val="nil"/>
            </w:tcBorders>
          </w:tcPr>
          <w:p w14:paraId="3DF1D676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0 (104.0; 173.0)</w:t>
            </w:r>
          </w:p>
        </w:tc>
        <w:tc>
          <w:tcPr>
            <w:tcW w:w="1843" w:type="dxa"/>
            <w:tcBorders>
              <w:top w:val="nil"/>
            </w:tcBorders>
          </w:tcPr>
          <w:p w14:paraId="01BD528D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0 (101.0; 188.0)</w:t>
            </w:r>
          </w:p>
        </w:tc>
        <w:tc>
          <w:tcPr>
            <w:tcW w:w="850" w:type="dxa"/>
            <w:tcBorders>
              <w:top w:val="nil"/>
            </w:tcBorders>
          </w:tcPr>
          <w:p w14:paraId="57148AFE" w14:textId="77777777" w:rsidR="00453C78" w:rsidRPr="00EB4838" w:rsidRDefault="00453C78" w:rsidP="00D97B0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</w:tbl>
    <w:p w14:paraId="0A659C2E" w14:textId="77777777" w:rsidR="00453C78" w:rsidRDefault="00453C78" w:rsidP="00453C78">
      <w:pPr>
        <w:ind w:firstLine="0"/>
        <w:rPr>
          <w:rFonts w:ascii="Times New Roman" w:hAnsi="Times New Roman" w:cs="Times New Roman"/>
          <w:sz w:val="16"/>
          <w:szCs w:val="16"/>
          <w:lang w:val="en-US"/>
        </w:rPr>
      </w:pPr>
      <w:r w:rsidRPr="008A17FD">
        <w:rPr>
          <w:rFonts w:ascii="Times New Roman" w:hAnsi="Times New Roman" w:cs="Times New Roman"/>
          <w:sz w:val="16"/>
          <w:szCs w:val="16"/>
          <w:lang w:val="en-US"/>
        </w:rPr>
        <w:t xml:space="preserve">Statistical significance vs group with negative inflammatory state: *p&lt;0,05; **p&lt;0.01; </w:t>
      </w:r>
      <w:r w:rsidRPr="00B54EAD">
        <w:rPr>
          <w:rStyle w:val="cl-4e2c7f38"/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#</w:t>
      </w:r>
      <w:r w:rsidRPr="008A17FD">
        <w:rPr>
          <w:rFonts w:ascii="Times New Roman" w:hAnsi="Times New Roman" w:cs="Times New Roman"/>
          <w:sz w:val="16"/>
          <w:szCs w:val="16"/>
          <w:lang w:val="en-US"/>
        </w:rPr>
        <w:t>p&lt;0.001</w:t>
      </w:r>
      <w:r>
        <w:rPr>
          <w:rFonts w:ascii="Times New Roman" w:hAnsi="Times New Roman" w:cs="Times New Roman"/>
          <w:sz w:val="16"/>
          <w:szCs w:val="16"/>
          <w:lang w:val="en-US"/>
        </w:rPr>
        <w:t>; mean ± standard deviation, median (lower quartile; upper quartile)</w:t>
      </w:r>
    </w:p>
    <w:p w14:paraId="77254010" w14:textId="77777777" w:rsidR="00453C78" w:rsidRDefault="00453C78" w:rsidP="00453C78">
      <w:pPr>
        <w:ind w:firstLine="0"/>
        <w:rPr>
          <w:rFonts w:ascii="Times New Roman" w:hAnsi="Times New Roman" w:cs="Times New Roman"/>
          <w:sz w:val="16"/>
          <w:szCs w:val="16"/>
          <w:lang w:val="en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 – number, BMI – Body Mass Index, HDL cholesterol – </w:t>
      </w:r>
      <w:r w:rsidRPr="00880FB4">
        <w:rPr>
          <w:rFonts w:ascii="Times New Roman" w:hAnsi="Times New Roman" w:cs="Times New Roman"/>
          <w:sz w:val="16"/>
          <w:szCs w:val="16"/>
          <w:lang w:val="en"/>
        </w:rPr>
        <w:t>high-density lipoprotein cholesterol</w:t>
      </w:r>
      <w:r>
        <w:rPr>
          <w:rFonts w:ascii="Times New Roman" w:hAnsi="Times New Roman" w:cs="Times New Roman"/>
          <w:sz w:val="16"/>
          <w:szCs w:val="16"/>
          <w:lang w:val="en"/>
        </w:rPr>
        <w:t xml:space="preserve">, LDL </w:t>
      </w:r>
      <w:r w:rsidRPr="009413C8">
        <w:rPr>
          <w:rFonts w:ascii="Times New Roman" w:hAnsi="Times New Roman" w:cs="Times New Roman"/>
          <w:sz w:val="16"/>
          <w:szCs w:val="16"/>
          <w:lang w:val="en"/>
        </w:rPr>
        <w:t xml:space="preserve">cholesterol </w:t>
      </w:r>
      <w:r>
        <w:rPr>
          <w:rFonts w:ascii="Times New Roman" w:hAnsi="Times New Roman" w:cs="Times New Roman"/>
          <w:sz w:val="16"/>
          <w:szCs w:val="16"/>
          <w:lang w:val="en-US"/>
        </w:rPr>
        <w:t>–</w:t>
      </w:r>
      <w:r w:rsidRPr="009413C8">
        <w:rPr>
          <w:rFonts w:ascii="Times New Roman" w:hAnsi="Times New Roman" w:cs="Times New Roman"/>
          <w:sz w:val="16"/>
          <w:szCs w:val="16"/>
          <w:lang w:val="en"/>
        </w:rPr>
        <w:t xml:space="preserve"> low-density lipoprotein</w:t>
      </w:r>
      <w:r>
        <w:rPr>
          <w:rFonts w:ascii="Times New Roman" w:hAnsi="Times New Roman" w:cs="Times New Roman"/>
          <w:sz w:val="16"/>
          <w:szCs w:val="16"/>
          <w:lang w:val="en"/>
        </w:rPr>
        <w:t xml:space="preserve"> cholesterol, yrs – years. </w:t>
      </w:r>
    </w:p>
    <w:p w14:paraId="1F02A5F2" w14:textId="77777777" w:rsidR="006D2B68" w:rsidRDefault="006D2B68" w:rsidP="00453C78">
      <w:pPr>
        <w:ind w:firstLine="0"/>
        <w:rPr>
          <w:rFonts w:ascii="Times New Roman" w:hAnsi="Times New Roman" w:cs="Times New Roman"/>
          <w:sz w:val="16"/>
          <w:szCs w:val="16"/>
          <w:lang w:val="en"/>
        </w:rPr>
      </w:pPr>
    </w:p>
    <w:p w14:paraId="286F8A19" w14:textId="77777777" w:rsidR="006D2B68" w:rsidRPr="00BA321F" w:rsidRDefault="006D2B68" w:rsidP="006D2B68">
      <w:pPr>
        <w:spacing w:after="160" w:line="259" w:lineRule="auto"/>
        <w:ind w:firstLine="0"/>
        <w:jc w:val="left"/>
        <w:rPr>
          <w:b/>
          <w:bCs/>
          <w:lang w:val="en-US"/>
        </w:rPr>
      </w:pPr>
      <w:r w:rsidRPr="00B54EAD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: Baseline characteristics of </w:t>
      </w:r>
      <w:r>
        <w:rPr>
          <w:rFonts w:ascii="Times New Roman" w:hAnsi="Times New Roman" w:cs="Times New Roman"/>
          <w:sz w:val="20"/>
          <w:szCs w:val="20"/>
          <w:lang w:val="en-US"/>
        </w:rPr>
        <w:t>men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 (N = 1785) </w:t>
      </w:r>
      <w:r w:rsidRPr="0053606D">
        <w:rPr>
          <w:rFonts w:ascii="Times New Roman" w:hAnsi="Times New Roman" w:cs="Times New Roman"/>
          <w:sz w:val="20"/>
          <w:szCs w:val="20"/>
          <w:lang w:val="en-US"/>
        </w:rPr>
        <w:t xml:space="preserve">stratified by the presence or absence of 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>metabolic syndro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MS)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 and inflammation categories.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701"/>
        <w:gridCol w:w="851"/>
        <w:gridCol w:w="1842"/>
        <w:gridCol w:w="1843"/>
        <w:gridCol w:w="1843"/>
        <w:gridCol w:w="850"/>
      </w:tblGrid>
      <w:tr w:rsidR="006D2B68" w:rsidRPr="00EB4838" w14:paraId="06D7AAA3" w14:textId="77777777" w:rsidTr="00D70069">
        <w:tc>
          <w:tcPr>
            <w:tcW w:w="2552" w:type="dxa"/>
            <w:vAlign w:val="center"/>
          </w:tcPr>
          <w:p w14:paraId="5A11A078" w14:textId="77777777" w:rsidR="006D2B68" w:rsidRPr="008A17FD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gridSpan w:val="4"/>
            <w:vAlign w:val="center"/>
          </w:tcPr>
          <w:p w14:paraId="71460F0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sent</w:t>
            </w:r>
          </w:p>
        </w:tc>
        <w:tc>
          <w:tcPr>
            <w:tcW w:w="6378" w:type="dxa"/>
            <w:gridSpan w:val="4"/>
            <w:vAlign w:val="center"/>
          </w:tcPr>
          <w:p w14:paraId="27BC88C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sent</w:t>
            </w:r>
          </w:p>
        </w:tc>
      </w:tr>
      <w:tr w:rsidR="006D2B68" w:rsidRPr="00EB4838" w14:paraId="172F6EBB" w14:textId="77777777" w:rsidTr="00D70069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AB9E41E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ammatory categor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710F8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6D12C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75E4E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DB943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2D1C63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AEFE3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5B19C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F7817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6D2B68" w:rsidRPr="00EB4838" w14:paraId="4C1E8FCC" w14:textId="77777777" w:rsidTr="00D70069">
        <w:tc>
          <w:tcPr>
            <w:tcW w:w="2552" w:type="dxa"/>
            <w:tcBorders>
              <w:bottom w:val="nil"/>
            </w:tcBorders>
            <w:vAlign w:val="center"/>
          </w:tcPr>
          <w:p w14:paraId="11B7B901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041104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 (35.5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B19BD5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 (41.0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580CA9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 (23.5%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8E971A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EB9E93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 (35.5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D358D4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8 (45.3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A796E2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 (20.2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F84939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09CE0830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B7F68D7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X3 [ng/m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E5D0E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 (1.35; 1.7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8B1A3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1 (1.94; 2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7A493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2 (2.30; 3.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5684A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B2C398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 (1.34; 1.8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A7229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3 (1.74; 2.6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E5F58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0 (2.35; 3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0A438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6D2B68" w:rsidRPr="00EB4838" w14:paraId="6B2FA38B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01CC100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P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24F33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68; 1.8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946DF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 (0.87; 3.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4C3BE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7 (4.28; 12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A3FC1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809F38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67; 1.8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CFD29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 (0.94; 4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CFABB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8 (4.11; 12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FAC39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6D2B68" w:rsidRPr="00EB4838" w14:paraId="0BCBD9A6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DA20435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ge 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0 yr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8830B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 (27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C1663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4 (37.8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7B63D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 (44.3%)</w:t>
            </w:r>
            <w:r w:rsidRPr="00B54EAD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B2CFE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EDDC63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 (26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0A709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1 (30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8E42A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 (37.6%)</w:t>
            </w:r>
            <w:r w:rsidRPr="00B54EAD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A096F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</w:tr>
      <w:tr w:rsidR="006D2B68" w:rsidRPr="00EB4838" w14:paraId="5DDF7E1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66961F7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ceral obesity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DFFE1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1 (55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23D5D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8 (53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D0050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 (46.2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5EC36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97B0DA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9 (93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C8813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3 (90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10D20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7 (90.4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5603D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6D2B68" w:rsidRPr="00EB4838" w14:paraId="29D032F3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1F530C3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A &lt; 12 pt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5CA513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522877e"/>
                <w:rFonts w:cs="Calibri"/>
                <w:color w:val="000000"/>
                <w:sz w:val="16"/>
                <w:szCs w:val="16"/>
                <w:lang w:val="en-US"/>
              </w:rPr>
              <w:t>44 (19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358385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522877e"/>
                <w:rFonts w:cs="Calibri"/>
                <w:color w:val="000000"/>
                <w:sz w:val="16"/>
                <w:szCs w:val="16"/>
                <w:lang w:val="en-US"/>
              </w:rPr>
              <w:t>75 (29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03794E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522877e"/>
                <w:rFonts w:cs="Calibri"/>
                <w:color w:val="000000"/>
                <w:sz w:val="16"/>
                <w:szCs w:val="16"/>
                <w:lang w:val="en-US"/>
              </w:rPr>
              <w:t>70 (46.1%)</w:t>
            </w:r>
            <w:r w:rsidRPr="00B54EAD">
              <w:rPr>
                <w:rStyle w:val="cl-c522877e"/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518611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522877e"/>
                <w:rFonts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91271E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e2d20e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 (20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96AE25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e2d20e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8 (22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A3B235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e2d20e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 (34.6%)</w:t>
            </w:r>
            <w:r w:rsidRPr="00B54EAD">
              <w:rPr>
                <w:rStyle w:val="cl-ce2d20ea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F88342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e2d20e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609B0F7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33F620E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L &lt; 24 pts</w:t>
            </w:r>
            <w:r w:rsidRPr="008A17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A17B65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39fbb28"/>
                <w:rFonts w:cs="Calibri"/>
                <w:color w:val="000000"/>
                <w:sz w:val="16"/>
                <w:szCs w:val="16"/>
                <w:lang w:val="en-US"/>
              </w:rPr>
              <w:t>69 (29.2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079008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39fbb28"/>
                <w:rFonts w:cs="Calibri"/>
                <w:color w:val="000000"/>
                <w:sz w:val="16"/>
                <w:szCs w:val="16"/>
                <w:lang w:val="en-US"/>
              </w:rPr>
              <w:t>100 (36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2D618A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39fbb28"/>
                <w:rFonts w:cs="Calibri"/>
                <w:color w:val="000000"/>
                <w:sz w:val="16"/>
                <w:szCs w:val="16"/>
                <w:lang w:val="en-US"/>
              </w:rPr>
              <w:t>80 (50.6%)</w:t>
            </w:r>
            <w:r w:rsidRPr="00B54EAD">
              <w:rPr>
                <w:rStyle w:val="cl-c39fbb28"/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03D4C7" w14:textId="77777777" w:rsidR="006D2B68" w:rsidRPr="00EB4838" w:rsidRDefault="006D2B68" w:rsidP="00D70069">
            <w:pPr>
              <w:ind w:firstLine="0"/>
              <w:jc w:val="center"/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c39fbb28"/>
                <w:rFonts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06DAFD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d76e7da6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 (23.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0C101F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d76e7da6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5 (35.9%)</w:t>
            </w:r>
            <w:r>
              <w:rPr>
                <w:rStyle w:val="cl-d76e7da6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D36AE7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d76e7da6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0 (41.3%)</w:t>
            </w:r>
            <w:r w:rsidRPr="00B54EAD">
              <w:rPr>
                <w:rStyle w:val="cl-d76e7da6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B8DA4A" w14:textId="77777777" w:rsidR="006D2B68" w:rsidRPr="00EB4838" w:rsidRDefault="006D2B68" w:rsidP="00D70069">
            <w:pPr>
              <w:ind w:firstLine="0"/>
              <w:jc w:val="center"/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4838">
              <w:rPr>
                <w:rStyle w:val="cl-d76e7da6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4085C923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7AD261E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9C173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2 (47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33ED1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7 (53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1BE0E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 (61.4%)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8FCB5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D77D49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2 (89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24845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6 (91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F600B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2 (93.1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86DAD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6D2B68" w:rsidRPr="00EB4838" w14:paraId="22250608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782208D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onary artery disease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279D1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d1751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 (22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C222F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d1751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 (25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C5477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d1751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 (29.0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54386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d1751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3040DB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29413e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2 (36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8F514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29413e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4 (42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2E70F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29413e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9 (45.6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B112A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29413e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7</w:t>
            </w:r>
          </w:p>
        </w:tc>
      </w:tr>
      <w:tr w:rsidR="006D2B68" w:rsidRPr="00EB4838" w14:paraId="5E0A392D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1651C54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FC779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 (5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83C03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7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72728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 (13.5%)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9FC9E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9128E1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 (9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E2185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 (12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CDAC5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(11.5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591F1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6D2B68" w:rsidRPr="00EB4838" w14:paraId="66F2E024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940574D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t failure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620AA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(1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3F6EC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 (13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8A88E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 (16.6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B335B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20013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 (22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DACDF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6 (29.2%)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1BEDF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 (32.1%)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85254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</w:tr>
      <w:tr w:rsidR="006D2B68" w:rsidRPr="00EB4838" w14:paraId="564ED11C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E8DA165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3B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survivor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754AC6" w14:textId="77777777" w:rsidR="006D2B68" w:rsidRPr="00566D09" w:rsidRDefault="006D2B68" w:rsidP="00D70069">
            <w:pPr>
              <w:ind w:firstLine="0"/>
              <w:jc w:val="center"/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6D09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8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C278C7" w14:textId="77777777" w:rsidR="006D2B68" w:rsidRPr="00566D09" w:rsidRDefault="006D2B68" w:rsidP="00D70069">
            <w:pPr>
              <w:ind w:firstLine="0"/>
              <w:jc w:val="center"/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6D09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(8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A044E2" w14:textId="77777777" w:rsidR="006D2B68" w:rsidRPr="00566D09" w:rsidRDefault="006D2B68" w:rsidP="00D70069">
            <w:pPr>
              <w:ind w:firstLine="0"/>
              <w:jc w:val="center"/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6D09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12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7F5CBB" w14:textId="77777777" w:rsidR="006D2B68" w:rsidRPr="00566D0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6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66D09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B154879" w14:textId="77777777" w:rsidR="006D2B68" w:rsidRPr="00566D09" w:rsidRDefault="006D2B68" w:rsidP="00D70069">
            <w:pPr>
              <w:ind w:firstLine="0"/>
              <w:jc w:val="center"/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6D09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566D09">
              <w:rPr>
                <w:rStyle w:val="cl-3a14feda"/>
                <w:rFonts w:ascii="Times New Roman" w:hAnsi="Times New Roman" w:cs="Times New Roman"/>
                <w:sz w:val="16"/>
                <w:szCs w:val="16"/>
              </w:rPr>
              <w:t>1 (8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8A424A" w14:textId="77777777" w:rsidR="006D2B68" w:rsidRPr="00566D09" w:rsidRDefault="006D2B68" w:rsidP="00D70069">
            <w:pPr>
              <w:ind w:firstLine="0"/>
              <w:jc w:val="center"/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6D09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566D09">
              <w:rPr>
                <w:rStyle w:val="cl-3a14feda"/>
                <w:rFonts w:ascii="Times New Roman" w:hAnsi="Times New Roman" w:cs="Times New Roman"/>
                <w:sz w:val="16"/>
                <w:szCs w:val="16"/>
              </w:rPr>
              <w:t>2 (10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1E0626" w14:textId="77777777" w:rsidR="006D2B68" w:rsidRPr="00566D09" w:rsidRDefault="006D2B68" w:rsidP="00D70069">
            <w:pPr>
              <w:ind w:firstLine="0"/>
              <w:jc w:val="center"/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6D09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566D09">
              <w:rPr>
                <w:rStyle w:val="cl-3a14feda"/>
                <w:rFonts w:ascii="Times New Roman" w:hAnsi="Times New Roman" w:cs="Times New Roman"/>
                <w:sz w:val="16"/>
                <w:szCs w:val="16"/>
              </w:rPr>
              <w:t>7 (7.8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DE9D8B" w14:textId="77777777" w:rsidR="006D2B68" w:rsidRPr="00566D0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6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66D09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</w:p>
        </w:tc>
      </w:tr>
      <w:tr w:rsidR="006D2B68" w:rsidRPr="00EB4838" w14:paraId="2450CFFE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8B90381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glucose control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C827A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0 (79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A62FE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 (81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894D0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8 (81.0%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555D96C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26F47B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 (29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1DDF2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3 (29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0718E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 (18.8%)</w:t>
            </w:r>
            <w:r w:rsidRPr="00B54EAD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5E52AA0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04C48DA8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B47FEC4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abete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05879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(13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2F4BE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10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80930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 (10.8%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79605F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16E72C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7 (36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34E9D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4 (27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FAEE5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 (28.4%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A972DC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3B8F04D8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37B0F65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llitus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0A535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(6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2CB6B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7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69FFC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c1425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 (8.2%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185DD0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77CC1F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 (33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2AD11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1 (43.2%)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A4327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 (52.8%)</w:t>
            </w:r>
            <w:r w:rsidRPr="00B54EAD">
              <w:rPr>
                <w:rStyle w:val="cl-3a14feda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F30508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73C882BC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8B9A137" w14:textId="77777777" w:rsidR="006D2B68" w:rsidRPr="000C7C22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e</w:t>
            </w:r>
            <w:r w:rsidRPr="000C7C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GFR &lt; 45 ml/min/1.73m</w:t>
            </w:r>
            <w:r w:rsidRPr="000C7C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Pr="000C7C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6AB784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  <w:t>3 (1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0EF23C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  <w:t>9 (3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6FB2E1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  <w:t>14 (8.9%)</w:t>
            </w:r>
            <w:r w:rsidRPr="00B54EAD">
              <w:rPr>
                <w:rStyle w:val="cl-3e98b5c8"/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2E155E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Style w:val="cl-3e98b5c8"/>
                <w:rFonts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3F6706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(4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42A3D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6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943E1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 (12.4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1E705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0053C51B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4C4AEC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umin &lt; 40 g/L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E33DD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(9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C82F8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 (16.7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D53B5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 (28.5%)</w:t>
            </w:r>
            <w:r w:rsidRPr="00B54EAD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517F5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903D6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(6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903C6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 (12.3%)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695CA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 (22.0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13954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218D117D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8BD4259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sting glucose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A72A3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d9499b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.0 (87.0; 97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0C99E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d9499b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.0 (87.0; 9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79768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d9499b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.0 (86.3; 96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C6098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d9499b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368D8D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1814af0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4.0 (95.0; 117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5269C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1814af0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3.0 (94.0; 122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B08BF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1814af0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7.0 (97.0; 124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F6AE6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1814af0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5</w:t>
            </w:r>
          </w:p>
        </w:tc>
      </w:tr>
      <w:tr w:rsidR="006D2B68" w:rsidRPr="00EB4838" w14:paraId="57D588A6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BE4B61D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-cholesterol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2B37D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53.2 (46.1; 62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0B4ED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51.4 (44.0; 6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DC460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9.8 (44.0; 58.8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765B2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94736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4.8 (38.8; 52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1C677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3.5 (37.4; 5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BA6F1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1.2 (36.0; 49.8)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45839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6D2B68" w:rsidRPr="00EB4838" w14:paraId="7A0F9D73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5E83806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BA115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9.0 (78.3; 126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38750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9.0 (75.0; 11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ED498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6.0 (80.0; 116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2AB9A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210DF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29.0 (95.8; 175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209AF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28.5 (93.0; 182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E5A31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9.0 (96.3; 160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AD728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6D2B68" w:rsidRPr="00EB4838" w14:paraId="3499BC38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184102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cholesterolemia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82C9D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1 (67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86D87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8 (57.5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2BE5A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 (48.7%)</w:t>
            </w:r>
            <w:r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17663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4B8CE0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6 (76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C3D28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5 (78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7080E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8 (72.5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0DDB1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 w:rsidR="006D2B68" w:rsidRPr="00EB4838" w14:paraId="38DABAFF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8D68E28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riglyceridemia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1857E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 (8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F0AAF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 (5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DC414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3.2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C09EA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0cd068c4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192578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 (40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35F75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5 (4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5DCDB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 (29.8%)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A8F56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d11cf820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5</w:t>
            </w:r>
          </w:p>
        </w:tc>
      </w:tr>
      <w:tr w:rsidR="006D2B68" w:rsidRPr="00EB4838" w14:paraId="1C26E513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448EEC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in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2BB5B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1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E83B3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 (16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33F30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12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00771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582e3b6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EE4A13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3 (54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0A87B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0 (57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062AB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 (51.8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A0714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c22c0d6a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</w:tr>
      <w:tr w:rsidR="006D2B68" w:rsidRPr="00EB4838" w14:paraId="356B3D14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B2EBE94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ate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5201D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0cc8e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1D794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0cc8e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0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C2B9D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0cc8e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5F47A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90cc8e8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84D1C3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b4d8c15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 (3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3FA97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b4d8c15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 (2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552B5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b4d8c15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 (5.0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6DBFF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b4d8c15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6D2B68" w:rsidRPr="00EB4838" w14:paraId="2A33B85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12FEE1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C8FD0A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11.7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A059D9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22.9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A3C547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46.2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D420C4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DF9CF3A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13.9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8FBD9C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 (20.7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69E5D5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38.53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A30641" w14:textId="77777777" w:rsidR="006D2B68" w:rsidRPr="008527E0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27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6D2B68" w:rsidRPr="00EB4838" w14:paraId="2D128B5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D33BB72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 rate per 1000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AAD61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8 (22.8 – 47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E3E36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4 (55.0 – 9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96F4D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.6 (133.2 – 210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3B34C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D64358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7 (30.2 – 5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66F66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6 (50.7 – 74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06BBC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3 (105.2 – 161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5DD71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7D44352D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B786298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6B40D5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Fonts w:cs="Calibri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A2D629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Fonts w:cs="Calibri"/>
                <w:sz w:val="16"/>
                <w:szCs w:val="16"/>
                <w:lang w:val="en-US"/>
              </w:rPr>
              <w:t>2.14 (1.37 – 3.35)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FED83C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EB4838">
              <w:rPr>
                <w:rFonts w:cs="Calibri"/>
                <w:sz w:val="16"/>
                <w:szCs w:val="16"/>
                <w:lang w:val="en-US"/>
              </w:rPr>
              <w:t>5.11 (3.30 – 7.91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BA3AA7" w14:textId="77777777" w:rsidR="006D2B68" w:rsidRPr="00EB4838" w:rsidRDefault="006D2B68" w:rsidP="00D70069">
            <w:pPr>
              <w:ind w:firstLine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069161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81997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 (1.11 – 2.17)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E9690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4 (2.36 – 4.72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6E587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68EB397A" w14:textId="77777777" w:rsidTr="00D70069">
        <w:tc>
          <w:tcPr>
            <w:tcW w:w="2552" w:type="dxa"/>
            <w:tcBorders>
              <w:top w:val="nil"/>
            </w:tcBorders>
            <w:vAlign w:val="center"/>
          </w:tcPr>
          <w:p w14:paraId="3CB8F3C9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 (95% CI) age-adjuste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E6D4A5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1CA1A7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8 (1.20 – 2.93)*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167054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8 (2.82 – 6.79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843374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15ACBCF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EDA3A9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1.03 – 2.02)*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5061A5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5 (2.08 – 4.18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62DDFB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308F5A8" w14:textId="77777777" w:rsidR="006D2B68" w:rsidRDefault="006D2B68" w:rsidP="006D2B68">
      <w:pPr>
        <w:ind w:firstLine="0"/>
        <w:rPr>
          <w:rFonts w:ascii="Times New Roman" w:hAnsi="Times New Roman" w:cs="Times New Roman"/>
          <w:sz w:val="16"/>
          <w:szCs w:val="16"/>
          <w:lang w:val="en-US"/>
        </w:rPr>
      </w:pPr>
      <w:r w:rsidRPr="008A17FD">
        <w:rPr>
          <w:rFonts w:ascii="Times New Roman" w:hAnsi="Times New Roman" w:cs="Times New Roman"/>
          <w:sz w:val="16"/>
          <w:szCs w:val="16"/>
          <w:lang w:val="en-US"/>
        </w:rPr>
        <w:t xml:space="preserve">Statistical significance vs group with negative inflammatory state: *p&lt;0,05; **p&lt;0.01; </w:t>
      </w:r>
      <w:r w:rsidRPr="00B54EAD">
        <w:rPr>
          <w:rStyle w:val="cl-4e2c7f38"/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#</w:t>
      </w:r>
      <w:r w:rsidRPr="008A17FD">
        <w:rPr>
          <w:rFonts w:ascii="Times New Roman" w:hAnsi="Times New Roman" w:cs="Times New Roman"/>
          <w:sz w:val="16"/>
          <w:szCs w:val="16"/>
          <w:lang w:val="en-US"/>
        </w:rPr>
        <w:t>p&lt;0.001</w:t>
      </w:r>
    </w:p>
    <w:p w14:paraId="29C4FCEF" w14:textId="77777777" w:rsidR="006D2B68" w:rsidRPr="008A17FD" w:rsidRDefault="006D2B68" w:rsidP="006D2B68">
      <w:pPr>
        <w:ind w:firstLine="0"/>
        <w:rPr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 – number, PTX3 – pentraxin 3,  CRP – C-reactive protein, yrs – years, MNA – Mini Nutritional Assessment scale, IADL – Instrumental Activities of Daily Living scale, pts – points, , eGFR – estimated glomerular filtration rate, HDL cholesterol – </w:t>
      </w:r>
      <w:r w:rsidRPr="00880FB4">
        <w:rPr>
          <w:rFonts w:ascii="Times New Roman" w:hAnsi="Times New Roman" w:cs="Times New Roman"/>
          <w:sz w:val="16"/>
          <w:szCs w:val="16"/>
          <w:lang w:val="en"/>
        </w:rPr>
        <w:t>high-density lipoprotein cholesterol</w:t>
      </w:r>
      <w:r>
        <w:rPr>
          <w:rFonts w:ascii="Times New Roman" w:hAnsi="Times New Roman" w:cs="Times New Roman"/>
          <w:sz w:val="16"/>
          <w:szCs w:val="16"/>
          <w:lang w:val="en"/>
        </w:rPr>
        <w:t xml:space="preserve">, CI </w:t>
      </w:r>
      <w:r>
        <w:rPr>
          <w:rFonts w:ascii="Times New Roman" w:hAnsi="Times New Roman" w:cs="Times New Roman"/>
          <w:sz w:val="16"/>
          <w:szCs w:val="16"/>
          <w:lang w:val="en-US"/>
        </w:rPr>
        <w:t>–</w:t>
      </w:r>
      <w:r>
        <w:rPr>
          <w:rFonts w:ascii="Times New Roman" w:hAnsi="Times New Roman" w:cs="Times New Roman"/>
          <w:sz w:val="16"/>
          <w:szCs w:val="16"/>
          <w:lang w:val="en"/>
        </w:rPr>
        <w:t xml:space="preserve"> </w:t>
      </w:r>
      <w:r w:rsidRPr="00880FB4">
        <w:rPr>
          <w:rFonts w:ascii="Times New Roman" w:hAnsi="Times New Roman" w:cs="Times New Roman"/>
          <w:sz w:val="16"/>
          <w:szCs w:val="16"/>
          <w:lang w:val="en-US"/>
        </w:rPr>
        <w:t>confidence interva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HR – hazard ratio, Ref.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– </w:t>
      </w:r>
      <w:r w:rsidRPr="00880FB4">
        <w:rPr>
          <w:rFonts w:ascii="Times New Roman" w:hAnsi="Times New Roman" w:cs="Times New Roman"/>
          <w:sz w:val="16"/>
          <w:szCs w:val="16"/>
          <w:lang w:val="en-US"/>
        </w:rPr>
        <w:t>reference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Pr="008A17FD">
        <w:rPr>
          <w:lang w:val="en-US"/>
        </w:rPr>
        <w:br w:type="page"/>
      </w:r>
    </w:p>
    <w:p w14:paraId="05281A92" w14:textId="77777777" w:rsidR="006D2B68" w:rsidRPr="008A17FD" w:rsidRDefault="006D2B68" w:rsidP="006D2B68">
      <w:pPr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B54EAD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: Baseline characteristics of </w:t>
      </w:r>
      <w:r>
        <w:rPr>
          <w:rFonts w:ascii="Times New Roman" w:hAnsi="Times New Roman" w:cs="Times New Roman"/>
          <w:sz w:val="20"/>
          <w:szCs w:val="20"/>
          <w:lang w:val="en-US"/>
        </w:rPr>
        <w:t>women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 (N = 1749) </w:t>
      </w:r>
      <w:r w:rsidRPr="0053606D">
        <w:rPr>
          <w:rFonts w:ascii="Times New Roman" w:hAnsi="Times New Roman" w:cs="Times New Roman"/>
          <w:sz w:val="20"/>
          <w:szCs w:val="20"/>
          <w:lang w:val="en-US"/>
        </w:rPr>
        <w:t xml:space="preserve">stratified by the presence or absence of 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>metabolic syndro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MS)</w:t>
      </w:r>
      <w:r w:rsidRPr="008A17FD">
        <w:rPr>
          <w:rFonts w:ascii="Times New Roman" w:hAnsi="Times New Roman" w:cs="Times New Roman"/>
          <w:sz w:val="20"/>
          <w:szCs w:val="20"/>
          <w:lang w:val="en-US"/>
        </w:rPr>
        <w:t xml:space="preserve"> and inflammation categories.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701"/>
        <w:gridCol w:w="851"/>
        <w:gridCol w:w="1701"/>
        <w:gridCol w:w="1842"/>
        <w:gridCol w:w="1701"/>
        <w:gridCol w:w="1134"/>
      </w:tblGrid>
      <w:tr w:rsidR="006D2B68" w:rsidRPr="00EB4838" w14:paraId="68D199DA" w14:textId="77777777" w:rsidTr="00D70069">
        <w:trPr>
          <w:trHeight w:val="30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E8FF9ED" w14:textId="77777777" w:rsidR="006D2B68" w:rsidRPr="008A17FD" w:rsidRDefault="006D2B68" w:rsidP="00D70069">
            <w:pPr>
              <w:ind w:firstLine="0"/>
              <w:jc w:val="left"/>
              <w:rPr>
                <w:lang w:val="en-US"/>
              </w:rPr>
            </w:pP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  <w:vAlign w:val="center"/>
          </w:tcPr>
          <w:p w14:paraId="2473DD5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sent</w:t>
            </w:r>
          </w:p>
        </w:tc>
        <w:tc>
          <w:tcPr>
            <w:tcW w:w="6378" w:type="dxa"/>
            <w:gridSpan w:val="4"/>
            <w:tcBorders>
              <w:bottom w:val="single" w:sz="4" w:space="0" w:color="auto"/>
            </w:tcBorders>
            <w:vAlign w:val="center"/>
          </w:tcPr>
          <w:p w14:paraId="0BFFA10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sent</w:t>
            </w:r>
          </w:p>
        </w:tc>
      </w:tr>
      <w:tr w:rsidR="006D2B68" w:rsidRPr="00EB4838" w14:paraId="79F197A6" w14:textId="77777777" w:rsidTr="00D70069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C083A41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ammatory categor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AFA55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667FE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467D0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37CF9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2376F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098F5B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18637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ABFC0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6D2B68" w:rsidRPr="00EB4838" w14:paraId="2B990F8C" w14:textId="77777777" w:rsidTr="00D70069">
        <w:trPr>
          <w:trHeight w:val="366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453B12B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9C08DD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 (45.9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B0D8AE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 (42.0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96A30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2.1%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AF9E91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070CAA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 (41.0%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21AA59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 (43.5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35015B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 (15.5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25D97E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3E5983E6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9F64228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X3 [ng/m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54B94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7 (1.35; 1.9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54638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4 (1.68; 2.6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7A4B1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0 (2.45; 3.5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9F9B8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1E72A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2 (1.36; 1.9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F20ED4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5 (1.59; 2.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3C4FC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0 (2.54; 3.4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CD76F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6D2B68" w:rsidRPr="00EB4838" w14:paraId="13257C29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B25E1CE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P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5447B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 (0.71; 2.0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512EC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2 (1.29; 4.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7D1BB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3 (4.41; 1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9DA3A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9D46B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(0.83; 2.0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AFBC8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 (1.62; 5.9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DFF77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2 (4.48; 10.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2525B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6D2B68" w:rsidRPr="00EB4838" w14:paraId="46646CC2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018E2B9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0 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BEA50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23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CDE4D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25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D2051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44.3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19570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2BCEE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 (28.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0AD525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 (35.8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3C354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43.2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D40F8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6D2B68" w:rsidRPr="00EB4838" w14:paraId="766EB04E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AD2998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ceral obesity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215AE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 (72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A9099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 (7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E2A0A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68.4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391D1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1E356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6 (96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4F38AC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8 (97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1FF6B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 (97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49B9E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</w:tr>
      <w:tr w:rsidR="006D2B68" w:rsidRPr="00EB4838" w14:paraId="33B7B82F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6EA02B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A &lt; 12 pt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03409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22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D2298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(34.6%)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8F711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52.1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F150F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BD2CD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 (23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6E04A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 (32.8%)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B55EA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39.4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FBDF7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4A43A6E4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A21BD84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L &lt; 24 pts</w:t>
            </w:r>
            <w:r w:rsidRPr="008A17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702DA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7c610d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 (24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93F1B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7c610d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 (28.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AD3DD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7c610d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 (45.6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2B4A8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e7c610d8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D832C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28787c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1 (28.3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20EC8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28787c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7 (38.0%)</w:t>
            </w:r>
            <w:r>
              <w:rPr>
                <w:rStyle w:val="cl-f28787c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1F215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28787c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6 (49.1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4F74E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Style w:val="cl-f28787c2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5AC8884A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06659DD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922F6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 (44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3069A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 (55.3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51846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51.9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515CB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5F285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 (91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9B19E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 (92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3E52C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 (93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FB0A5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6D2B68" w:rsidRPr="00EB4838" w14:paraId="7ADC72D3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A21732C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onary artery disease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4C353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6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A2CE8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7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DA16C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7.3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A925F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23363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 (27.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CE4F8D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28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2AFD7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27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49876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0.99</w:t>
            </w:r>
          </w:p>
        </w:tc>
      </w:tr>
      <w:tr w:rsidR="006D2B68" w:rsidRPr="00EB4838" w14:paraId="0FCBD302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62E04E1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7E323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5A037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5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4298C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.4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EC1A3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B720A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7.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6C6AA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8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4372A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3.9%)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92A4D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6D2B68" w:rsidRPr="00EB4838" w14:paraId="7BE10BC5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96ABEF5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t failure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2C7E9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7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00580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11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3E6FE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.5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576C1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DBC97D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17.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5CD8D4A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18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B2114C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27.0%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4E5A09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6D2B68" w:rsidRPr="00EB4838" w14:paraId="30240431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38D7231" w14:textId="77777777" w:rsidR="006D2B68" w:rsidRPr="00EB4838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3B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survivor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626B62" w14:textId="77777777" w:rsidR="006D2B68" w:rsidRPr="001E61F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61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E61F9">
              <w:rPr>
                <w:rFonts w:ascii="Times New Roman" w:hAnsi="Times New Roman" w:cs="Times New Roman"/>
                <w:sz w:val="16"/>
                <w:szCs w:val="16"/>
              </w:rPr>
              <w:t>4 (8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BE878A" w14:textId="77777777" w:rsidR="006D2B68" w:rsidRPr="001E61F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61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E61F9">
              <w:rPr>
                <w:rFonts w:ascii="Times New Roman" w:hAnsi="Times New Roman" w:cs="Times New Roman"/>
                <w:sz w:val="16"/>
                <w:szCs w:val="16"/>
              </w:rPr>
              <w:t>2 (1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62730D" w14:textId="77777777" w:rsidR="006D2B68" w:rsidRPr="001E61F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61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E61F9">
              <w:rPr>
                <w:rFonts w:ascii="Times New Roman" w:hAnsi="Times New Roman" w:cs="Times New Roman"/>
                <w:sz w:val="16"/>
                <w:szCs w:val="16"/>
              </w:rPr>
              <w:t xml:space="preserve"> (8.9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E4A33A" w14:textId="77777777" w:rsidR="006D2B68" w:rsidRPr="001E61F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61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E61F9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5691F5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0F52A9">
              <w:rPr>
                <w:rFonts w:ascii="Times New Roman" w:hAnsi="Times New Roman" w:cs="Times New Roman"/>
                <w:sz w:val="16"/>
                <w:szCs w:val="16"/>
              </w:rPr>
              <w:t>7 (10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32A2C17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F52A9">
              <w:rPr>
                <w:rFonts w:ascii="Times New Roman" w:hAnsi="Times New Roman" w:cs="Times New Roman"/>
                <w:sz w:val="16"/>
                <w:szCs w:val="16"/>
              </w:rPr>
              <w:t>4 (6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EA2ECC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F52A9">
              <w:rPr>
                <w:rFonts w:ascii="Times New Roman" w:hAnsi="Times New Roman" w:cs="Times New Roman"/>
                <w:sz w:val="16"/>
                <w:szCs w:val="16"/>
              </w:rPr>
              <w:t>3 (13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1203AE" w14:textId="77777777" w:rsidR="006D2B68" w:rsidRPr="000F52A9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F52A9">
              <w:rPr>
                <w:rFonts w:ascii="Times New Roman" w:hAnsi="Times New Roman" w:cs="Times New Roman"/>
                <w:sz w:val="16"/>
                <w:szCs w:val="16"/>
              </w:rPr>
              <w:t xml:space="preserve"> 0.05</w:t>
            </w:r>
          </w:p>
        </w:tc>
      </w:tr>
      <w:tr w:rsidR="006D2B68" w:rsidRPr="00EB4838" w14:paraId="1516D261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0C19C1F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glucose control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8F46A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 (85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97269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 (90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B0ADE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89.9%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230D179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4FDCE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 (44.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ADAF90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 (38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8FD98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33.0%)*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299106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6D2B68" w:rsidRPr="00EB4838" w14:paraId="41876519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79184FE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abete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A7CF2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9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C1EA1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5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3DA08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.3%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D43919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360D9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 (26.5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8B39C9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27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8A2A2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23.9%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881402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41DCEC83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23E41C2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llitus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6D628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5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68BD1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3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2AFE1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8%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963617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9E341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 (28.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4425DB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 (33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11B76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43.2%)**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FB6C62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5F765ACD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36A25DB" w14:textId="77777777" w:rsidR="006D2B68" w:rsidRPr="000C7C22" w:rsidRDefault="006D2B68" w:rsidP="00D70069">
            <w:pPr>
              <w:ind w:firstLine="0"/>
              <w:jc w:val="left"/>
              <w:rPr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e</w:t>
            </w:r>
            <w:r w:rsidRPr="000C7C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GFR &lt; 45 ml/min/1.73m</w:t>
            </w:r>
            <w:r w:rsidRPr="000C7C2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>2</w:t>
            </w:r>
            <w:r w:rsidRPr="000C7C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3B370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B9B8D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5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F3FE2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2.7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69B19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CE2FF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6.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12EF3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10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70250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18.2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49C77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53268786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A864F40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umin &lt; 40 g/L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9B2FD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7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87A3B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13.1%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A0CED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32.9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2BF7D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CF653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10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B6BE49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12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2CA83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21.6%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3DB3C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0765F31E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829FC4B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sting glucose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C0903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0 (85.0; 96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68F54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0 (85.0; 9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959AB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0 (83.0; 91.5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5CA80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A62C8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 (90.0; 109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07A5D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.0 (91.8; 11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71FEA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0 (91.0; 122.0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43F6F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6D2B68" w:rsidRPr="00EB4838" w14:paraId="2FF774A1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D2C7EC4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-cholesterol 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08203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9 (56.7; 73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C9818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8 (55.1; 7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7AE8D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2 (49.5; 66.9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426C6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46448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3 (45.5; 60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1C09C7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8 (44.4; 58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3FEA8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 (41.2; 55.0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163B8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D2B68" w:rsidRPr="00EB4838" w14:paraId="6A2BA1AB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3420740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iglycerides </w:t>
            </w: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g/dL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1CF60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0 (87.0; 127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16FA8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 (82.0; 127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94F4C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0 (87.0; 127.0)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7FBF9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E7399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.5 (106.0; 175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2990F0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0 (104.0; 17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E249B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0 (101.0; 18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33114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6D2B68" w:rsidRPr="00EB4838" w14:paraId="62985A8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6E61023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cholesterolemia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05E19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 (82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AC0D4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 (77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86828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59.5%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4A938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0A0F5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7 (83.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1FA3A2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5 (82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964FB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 (75.0%)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7E413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6D2B68" w:rsidRPr="00EB4838" w14:paraId="7A61D9B4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9D5E9CD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riglyceridemia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77218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7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4D4F5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7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EAAC9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5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EB851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5E206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 (41.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C0D966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 (40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4F29A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47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FEF09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</w:tr>
      <w:tr w:rsidR="006D2B68" w:rsidRPr="00EB4838" w14:paraId="57DC144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6E9B558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in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DEBAA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6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AA54C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9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84440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0.1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323DD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7B72F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 (51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FF746D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 (48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65E51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44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12C9F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6D2B68" w:rsidRPr="00EB4838" w14:paraId="518557C7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102BD10" w14:textId="77777777" w:rsidR="006D2B68" w:rsidRPr="00EB4838" w:rsidRDefault="006D2B68" w:rsidP="00D70069">
            <w:pPr>
              <w:ind w:firstLine="0"/>
              <w:jc w:val="left"/>
              <w:rPr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ate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1BDD6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09F3B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D87765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694072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0.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DA3EB0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FA3C7A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2ED96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4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5679A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</w:tr>
      <w:tr w:rsidR="006D2B68" w:rsidRPr="00EB4838" w14:paraId="5F371DC2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38546E9" w14:textId="77777777" w:rsidR="006D2B68" w:rsidRPr="0036597E" w:rsidRDefault="006D2B68" w:rsidP="00D70069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FE156A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8.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8842E5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14.9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7B3EA8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37.9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1F896D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E7DEA2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10.5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54C3FE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6.0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EFCAA0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30.6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3D56C9" w14:textId="77777777" w:rsidR="006D2B68" w:rsidRPr="0036597E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6D2B68" w:rsidRPr="00EB4838" w14:paraId="6462C66B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07D72EB" w14:textId="77777777" w:rsidR="006D2B68" w:rsidRPr="00EB4838" w:rsidRDefault="006D2B68" w:rsidP="00D70069">
            <w:pPr>
              <w:ind w:firstLine="0"/>
              <w:jc w:val="left"/>
              <w:rPr>
                <w:highlight w:val="yellow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 rate per 1000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AE7A3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 (14.7 – 32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9439F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5 (32.0 – 5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80C7B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7 (91.4 – 187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79C104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EEAFF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7 (22.5 – 39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3E2485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5 (37.3 – 5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FEEE41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7 (75.6 – 12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06FE9D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609293AA" w14:textId="77777777" w:rsidTr="00D70069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C62DA9A" w14:textId="77777777" w:rsidR="006D2B68" w:rsidRPr="00EB4838" w:rsidRDefault="006D2B68" w:rsidP="00D70069">
            <w:pPr>
              <w:ind w:firstLine="0"/>
              <w:jc w:val="left"/>
              <w:rPr>
                <w:highlight w:val="yellow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6916B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99635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 (1.20 – 3.28)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84D9E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1 (3.57 – 10.47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A8F9F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8B5539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8513E47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 (1.10 – 2.25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CF0A13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0 (2.31 – 5.01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C26466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B68" w:rsidRPr="00EB4838" w14:paraId="518A1671" w14:textId="77777777" w:rsidTr="00D70069">
        <w:tc>
          <w:tcPr>
            <w:tcW w:w="2552" w:type="dxa"/>
            <w:tcBorders>
              <w:top w:val="nil"/>
            </w:tcBorders>
            <w:vAlign w:val="center"/>
          </w:tcPr>
          <w:p w14:paraId="7237CF46" w14:textId="77777777" w:rsidR="006D2B68" w:rsidRPr="00EB4838" w:rsidRDefault="006D2B68" w:rsidP="00D70069">
            <w:pPr>
              <w:ind w:firstLine="0"/>
              <w:jc w:val="left"/>
              <w:rPr>
                <w:highlight w:val="yellow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 (95% CI) age adj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17AD8F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16A2DFA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 (1.23 – 3.37)*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172A04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6 (2.59 – 7.68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57C3A3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9D2D33B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7FE6A8E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 (0.96 – 1.9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64AA78C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4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2 (1.92 – 4.17)</w:t>
            </w:r>
            <w:r w:rsidRPr="00B54EAD">
              <w:rPr>
                <w:rStyle w:val="cl-4e2c7f38"/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90A7728" w14:textId="77777777" w:rsidR="006D2B68" w:rsidRPr="00EB4838" w:rsidRDefault="006D2B68" w:rsidP="00D7006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98BCFE2" w14:textId="77777777" w:rsidR="006D2B68" w:rsidRDefault="006D2B68" w:rsidP="006D2B68">
      <w:pPr>
        <w:ind w:firstLine="0"/>
        <w:rPr>
          <w:rFonts w:ascii="Times New Roman" w:hAnsi="Times New Roman" w:cs="Times New Roman"/>
          <w:sz w:val="16"/>
          <w:szCs w:val="16"/>
          <w:lang w:val="en-US"/>
        </w:rPr>
      </w:pPr>
      <w:r w:rsidRPr="008A17FD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Statistical significance vs group with negative inflammatory state: *p&lt;0,05; **p&lt;0.01; </w:t>
      </w:r>
      <w:r w:rsidRPr="00B54EAD">
        <w:rPr>
          <w:rStyle w:val="cl-4e2c7f38"/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#</w:t>
      </w:r>
      <w:r w:rsidRPr="008A17FD">
        <w:rPr>
          <w:rFonts w:ascii="Times New Roman" w:hAnsi="Times New Roman" w:cs="Times New Roman"/>
          <w:sz w:val="16"/>
          <w:szCs w:val="16"/>
          <w:lang w:val="en-US"/>
        </w:rPr>
        <w:t>p&lt;0.001</w:t>
      </w:r>
    </w:p>
    <w:p w14:paraId="2848F7F1" w14:textId="43B2DAFB" w:rsidR="006D2B68" w:rsidRDefault="006D2B68" w:rsidP="006D2B68">
      <w:pPr>
        <w:ind w:firstLine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 – number, PTX3 – pentraxin 3, CRP – C-reactive protein, yrs – years,  MNA – Mini Nutritional Assessment scale, IADL – Instrumental Activities of Daily Living scale, pts – points, eGFR – estimated glomerular filtration rate, HDL cholesterol – </w:t>
      </w:r>
      <w:r w:rsidRPr="00880FB4">
        <w:rPr>
          <w:rFonts w:ascii="Times New Roman" w:hAnsi="Times New Roman" w:cs="Times New Roman"/>
          <w:sz w:val="16"/>
          <w:szCs w:val="16"/>
          <w:lang w:val="en"/>
        </w:rPr>
        <w:t>high-density lipoprotein cholesterol</w:t>
      </w:r>
      <w:r>
        <w:rPr>
          <w:rFonts w:ascii="Times New Roman" w:hAnsi="Times New Roman" w:cs="Times New Roman"/>
          <w:sz w:val="16"/>
          <w:szCs w:val="16"/>
          <w:lang w:val="en"/>
        </w:rPr>
        <w:t xml:space="preserve">, CI - </w:t>
      </w:r>
      <w:r w:rsidRPr="00880FB4">
        <w:rPr>
          <w:rFonts w:ascii="Times New Roman" w:hAnsi="Times New Roman" w:cs="Times New Roman"/>
          <w:sz w:val="16"/>
          <w:szCs w:val="16"/>
          <w:lang w:val="en-US"/>
        </w:rPr>
        <w:t>confidence interva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HR – hazard ratio, Ref.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– </w:t>
      </w:r>
      <w:r w:rsidRPr="00880FB4">
        <w:rPr>
          <w:rFonts w:ascii="Times New Roman" w:hAnsi="Times New Roman" w:cs="Times New Roman"/>
          <w:sz w:val="16"/>
          <w:szCs w:val="16"/>
          <w:lang w:val="en-US"/>
        </w:rPr>
        <w:t>reference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.</w:t>
      </w:r>
    </w:p>
    <w:p w14:paraId="6736E730" w14:textId="77777777" w:rsidR="00852B4C" w:rsidRPr="00453C78" w:rsidRDefault="00852B4C">
      <w:pPr>
        <w:rPr>
          <w:lang w:val="en-US"/>
        </w:rPr>
      </w:pPr>
    </w:p>
    <w:sectPr w:rsidR="00852B4C" w:rsidRPr="00453C78" w:rsidSect="00453C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3MjQ0sTQztjQwNDBT0lEKTi0uzszPAykwrAUA/YMi+ywAAAA="/>
  </w:docVars>
  <w:rsids>
    <w:rsidRoot w:val="00453C78"/>
    <w:rsid w:val="001106D8"/>
    <w:rsid w:val="001370F7"/>
    <w:rsid w:val="00453C78"/>
    <w:rsid w:val="006D2B68"/>
    <w:rsid w:val="00730ECD"/>
    <w:rsid w:val="00776D05"/>
    <w:rsid w:val="00852B4C"/>
    <w:rsid w:val="008A1B1D"/>
    <w:rsid w:val="00C06C09"/>
    <w:rsid w:val="00CD2CCF"/>
    <w:rsid w:val="00D30A47"/>
    <w:rsid w:val="00D617A1"/>
    <w:rsid w:val="00E4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FF04E"/>
  <w15:chartTrackingRefBased/>
  <w15:docId w15:val="{98ED0C36-D1E0-451D-8E67-06B6A38C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C78"/>
    <w:pPr>
      <w:spacing w:after="0" w:line="360" w:lineRule="auto"/>
      <w:ind w:firstLine="567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C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C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C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C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C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C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C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0F7"/>
    <w:pPr>
      <w:spacing w:after="200" w:line="240" w:lineRule="auto"/>
    </w:pPr>
    <w:rPr>
      <w:i/>
      <w:iCs/>
      <w:color w:val="0E2841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5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78"/>
    <w:pPr>
      <w:numPr>
        <w:ilvl w:val="1"/>
      </w:numPr>
      <w:spacing w:after="160"/>
      <w:ind w:firstLine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C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C78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C78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582e3b68">
    <w:name w:val="cl-582e3b68"/>
    <w:basedOn w:val="DefaultParagraphFont"/>
    <w:rsid w:val="00453C78"/>
  </w:style>
  <w:style w:type="character" w:customStyle="1" w:styleId="cl-c22c0d6a">
    <w:name w:val="cl-c22c0d6a"/>
    <w:basedOn w:val="DefaultParagraphFont"/>
    <w:rsid w:val="00453C78"/>
  </w:style>
  <w:style w:type="character" w:customStyle="1" w:styleId="cl-5851d3e4">
    <w:name w:val="cl-5851d3e4"/>
    <w:basedOn w:val="DefaultParagraphFont"/>
    <w:rsid w:val="00453C78"/>
  </w:style>
  <w:style w:type="character" w:customStyle="1" w:styleId="cl-64aa94dc">
    <w:name w:val="cl-64aa94dc"/>
    <w:basedOn w:val="DefaultParagraphFont"/>
    <w:rsid w:val="00453C78"/>
  </w:style>
  <w:style w:type="character" w:customStyle="1" w:styleId="cl-ecfc128e">
    <w:name w:val="cl-ecfc128e"/>
    <w:basedOn w:val="DefaultParagraphFont"/>
    <w:rsid w:val="00453C78"/>
  </w:style>
  <w:style w:type="character" w:customStyle="1" w:styleId="cl-9de50a1a">
    <w:name w:val="cl-9de50a1a"/>
    <w:basedOn w:val="DefaultParagraphFont"/>
    <w:rsid w:val="00453C78"/>
  </w:style>
  <w:style w:type="character" w:customStyle="1" w:styleId="cl-4e2c7f38">
    <w:name w:val="cl-4e2c7f38"/>
    <w:basedOn w:val="DefaultParagraphFont"/>
    <w:rsid w:val="00453C78"/>
  </w:style>
  <w:style w:type="character" w:customStyle="1" w:styleId="cl-90cc8e8e">
    <w:name w:val="cl-90cc8e8e"/>
    <w:basedOn w:val="DefaultParagraphFont"/>
    <w:rsid w:val="006D2B68"/>
  </w:style>
  <w:style w:type="character" w:customStyle="1" w:styleId="cl-b4d8c158">
    <w:name w:val="cl-b4d8c158"/>
    <w:basedOn w:val="DefaultParagraphFont"/>
    <w:rsid w:val="006D2B68"/>
  </w:style>
  <w:style w:type="character" w:customStyle="1" w:styleId="cl-5c14258e">
    <w:name w:val="cl-5c14258e"/>
    <w:basedOn w:val="DefaultParagraphFont"/>
    <w:rsid w:val="006D2B68"/>
  </w:style>
  <w:style w:type="character" w:customStyle="1" w:styleId="cl-3a14feda">
    <w:name w:val="cl-3a14feda"/>
    <w:basedOn w:val="DefaultParagraphFont"/>
    <w:rsid w:val="006D2B68"/>
  </w:style>
  <w:style w:type="character" w:customStyle="1" w:styleId="cl-0cd068c4">
    <w:name w:val="cl-0cd068c4"/>
    <w:basedOn w:val="DefaultParagraphFont"/>
    <w:rsid w:val="006D2B68"/>
  </w:style>
  <w:style w:type="character" w:customStyle="1" w:styleId="cl-d11cf820">
    <w:name w:val="cl-d11cf820"/>
    <w:basedOn w:val="DefaultParagraphFont"/>
    <w:rsid w:val="006D2B68"/>
  </w:style>
  <w:style w:type="character" w:customStyle="1" w:styleId="cl-fd9499b4">
    <w:name w:val="cl-fd9499b4"/>
    <w:basedOn w:val="DefaultParagraphFont"/>
    <w:rsid w:val="006D2B68"/>
  </w:style>
  <w:style w:type="character" w:customStyle="1" w:styleId="cl-1814af04">
    <w:name w:val="cl-1814af04"/>
    <w:basedOn w:val="DefaultParagraphFont"/>
    <w:rsid w:val="006D2B68"/>
  </w:style>
  <w:style w:type="character" w:customStyle="1" w:styleId="cl-3e98b5c8">
    <w:name w:val="cl-3e98b5c8"/>
    <w:basedOn w:val="DefaultParagraphFont"/>
    <w:rsid w:val="006D2B68"/>
  </w:style>
  <w:style w:type="character" w:customStyle="1" w:styleId="cl-0d17518e">
    <w:name w:val="cl-0d17518e"/>
    <w:basedOn w:val="DefaultParagraphFont"/>
    <w:rsid w:val="006D2B68"/>
  </w:style>
  <w:style w:type="character" w:customStyle="1" w:styleId="cl-429413e2">
    <w:name w:val="cl-429413e2"/>
    <w:basedOn w:val="DefaultParagraphFont"/>
    <w:rsid w:val="006D2B68"/>
  </w:style>
  <w:style w:type="character" w:customStyle="1" w:styleId="cl-c522877e">
    <w:name w:val="cl-c522877e"/>
    <w:basedOn w:val="DefaultParagraphFont"/>
    <w:rsid w:val="006D2B68"/>
  </w:style>
  <w:style w:type="character" w:customStyle="1" w:styleId="cl-ce2d20ea">
    <w:name w:val="cl-ce2d20ea"/>
    <w:basedOn w:val="DefaultParagraphFont"/>
    <w:rsid w:val="006D2B68"/>
  </w:style>
  <w:style w:type="character" w:customStyle="1" w:styleId="cl-c39fbb28">
    <w:name w:val="cl-c39fbb28"/>
    <w:basedOn w:val="DefaultParagraphFont"/>
    <w:rsid w:val="006D2B68"/>
  </w:style>
  <w:style w:type="character" w:customStyle="1" w:styleId="cl-d76e7da6">
    <w:name w:val="cl-d76e7da6"/>
    <w:basedOn w:val="DefaultParagraphFont"/>
    <w:rsid w:val="006D2B68"/>
  </w:style>
  <w:style w:type="character" w:customStyle="1" w:styleId="cl-e7c610d8">
    <w:name w:val="cl-e7c610d8"/>
    <w:basedOn w:val="DefaultParagraphFont"/>
    <w:rsid w:val="006D2B68"/>
  </w:style>
  <w:style w:type="character" w:customStyle="1" w:styleId="cl-f28787c2">
    <w:name w:val="cl-f28787c2"/>
    <w:basedOn w:val="DefaultParagraphFont"/>
    <w:rsid w:val="006D2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6</Words>
  <Characters>8874</Characters>
  <Application>Microsoft Office Word</Application>
  <DocSecurity>0</DocSecurity>
  <Lines>73</Lines>
  <Paragraphs>20</Paragraphs>
  <ScaleCrop>false</ScaleCrop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Owczarek</dc:creator>
  <cp:keywords/>
  <dc:description/>
  <cp:lastModifiedBy>Euegen Jaiseelan</cp:lastModifiedBy>
  <cp:revision>2</cp:revision>
  <dcterms:created xsi:type="dcterms:W3CDTF">2025-01-30T14:32:00Z</dcterms:created>
  <dcterms:modified xsi:type="dcterms:W3CDTF">2025-04-21T11:02:00Z</dcterms:modified>
</cp:coreProperties>
</file>